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SNP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MODEL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Case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Controls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P-value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rs1272 (C/G)</w:t>
              <w:tab/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TREND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79/66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203/76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0.86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DOM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65/25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76/30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0.37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REC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4/40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27/45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0.10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rs2074900 (A/G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TREND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265/57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306/66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0.95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DOM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220/2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259/22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0.71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REC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45/37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47/436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0.63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rs3093158 (G/A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TREND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252/58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324/63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0.11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/19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/21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REC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29/38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57/42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0.013*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rs2074902 (C/T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TREND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180/66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171/79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0.047*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/26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/32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2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/402</w:t>
              <w:tab/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/47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3093145 (A/C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TREND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408/43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466/50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0.93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DOM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308/11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359/12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0.69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REC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00/32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07/376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0.57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rs3093193 (C/G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TREND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371/46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413/549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0.60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DOM</w:t>
              <w:tab/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282/13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327/15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0.79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REC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89/33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86/39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0.21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rs3093144 (A/G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ND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/7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/80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/29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/33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/408</w:t>
              <w:tab/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/46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</w:tr>
    </w:tbl>
    <w:p>
      <w:pPr>
        <w:pStyle w:val="Normal"/>
        <w:spacing w:lineRule="auto" w:line="480"/>
        <w:ind w:hanging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093198 (T/C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ND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/62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7/719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/23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9/27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39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/44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rs2016503 (C/T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TREND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120/72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125/84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0.40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DOM</w:t>
              <w:tab/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112/3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118/366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0.44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REC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8/41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7/47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0.59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rs2108622 (T/C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TREND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280/55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290/66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0.10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/17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7/22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/37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/446</w:t>
              <w:tab/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*</w:t>
            </w:r>
          </w:p>
        </w:tc>
      </w:tr>
    </w:tbl>
    <w:p>
      <w:pPr>
        <w:pStyle w:val="Normal"/>
        <w:spacing w:lineRule="auto" w:line="480"/>
        <w:ind w:left="1440" w:firstLine="720"/>
        <w:rPr>
          <w:rFonts w:ascii="Times New Roman" w:hAnsi="Times New Roman" w:cs="Times New Roman"/>
          <w:sz w:val="24"/>
          <w:szCs w:val="24"/>
          <w:lang w:val="fr-CA"/>
        </w:rPr>
      </w:pPr>
      <w:r>
        <w:rPr>
          <w:rFonts w:cs="Times New Roman" w:ascii="Times New Roman" w:hAnsi="Times New Roman"/>
          <w:sz w:val="24"/>
          <w:szCs w:val="24"/>
          <w:lang w:val="fr-CA"/>
        </w:rPr>
        <w:tab/>
        <w:tab/>
        <w:tab/>
        <w:tab/>
        <w:tab/>
        <w:tab/>
        <w:tab/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* significant p-value (&lt;0.05); DOM: dominant, REC: recessive, TREND: Cochran-Armitage trend test. For this test, the numbers in the table represent the number of chromosomes that had the minor or the major allel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3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8T22:11:00Z</dcterms:created>
  <dc:creator>Amre Devendra</dc:creator>
  <dc:description/>
  <cp:keywords/>
  <dc:language>en-US</dc:language>
  <cp:lastModifiedBy>Amre Devendra</cp:lastModifiedBy>
  <dcterms:modified xsi:type="dcterms:W3CDTF">2010-11-28T22:16:00Z</dcterms:modified>
  <cp:revision>3</cp:revision>
  <dc:subject/>
  <dc:title/>
</cp:coreProperties>
</file>